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DF91F" w14:textId="38D1C085" w:rsidR="001E006C" w:rsidRPr="00583FCE" w:rsidRDefault="00FC35D9" w:rsidP="00FC35D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83FC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CC22E6E" w14:textId="5B8C1246" w:rsidR="00EF2DDE" w:rsidRPr="00EF2DDE" w:rsidRDefault="0015724D" w:rsidP="00EF2DDE">
      <w:pPr>
        <w:rPr>
          <w:rFonts w:ascii="Times New Roman" w:hAnsi="Times New Roman" w:cs="Times New Roman"/>
          <w:lang w:val="en-US"/>
        </w:rPr>
      </w:pPr>
      <w:bookmarkStart w:id="0" w:name="_Hlk143531902"/>
      <w:r w:rsidRPr="00FC35D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. Table 1.</w:t>
      </w:r>
      <w:r w:rsidRPr="00FC35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2DDE" w:rsidRPr="00CE752F">
        <w:rPr>
          <w:rFonts w:ascii="Times New Roman" w:hAnsi="Times New Roman" w:cs="Times New Roman"/>
          <w:sz w:val="20"/>
          <w:szCs w:val="20"/>
          <w:lang w:val="en-US"/>
        </w:rPr>
        <w:t xml:space="preserve">Impact of salicylic acid dosages on blackberry fruit quality throughout storage period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1592"/>
        <w:gridCol w:w="1507"/>
        <w:gridCol w:w="1339"/>
        <w:gridCol w:w="1439"/>
        <w:gridCol w:w="1250"/>
        <w:gridCol w:w="1239"/>
        <w:gridCol w:w="1539"/>
      </w:tblGrid>
      <w:tr w:rsidR="00EF2DDE" w:rsidRPr="00CE752F" w14:paraId="1749BEE8" w14:textId="77777777" w:rsidTr="00664855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103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bookmarkStart w:id="1" w:name="_Hlk160182619"/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alicylic acid application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72183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1D9162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a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5F1A90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B0ED5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C4D96B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D5C81E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ion Rate</w:t>
            </w:r>
          </w:p>
          <w:p w14:paraId="306B1678" w14:textId="77777777" w:rsidR="00EF2DDE" w:rsidRPr="00CE752F" w:rsidRDefault="00EF2DDE" w:rsidP="006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bookmarkStart w:id="2" w:name="_Hlk148526168"/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 CO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bookmarkEnd w:id="2"/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F2DDE" w:rsidRPr="00CE752F" w14:paraId="5DD8FDE9" w14:textId="77777777" w:rsidTr="00664855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D7E6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2BFD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7±1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3D3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72±6.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293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03±1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B6B1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3±0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4F0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±0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EE1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4±4.13a</w:t>
            </w:r>
          </w:p>
        </w:tc>
      </w:tr>
      <w:tr w:rsidR="00EF2DDE" w:rsidRPr="00CE752F" w14:paraId="41D082BD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891C2C3" w14:textId="583E3945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 0.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9AF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7±1.8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C82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8±5.0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789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0±1.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C1B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8±0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DA3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±0.1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E53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1±2.26ab</w:t>
            </w:r>
          </w:p>
        </w:tc>
      </w:tr>
      <w:tr w:rsidR="00EF2DDE" w:rsidRPr="00CE752F" w14:paraId="6FCA2807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7346DFD" w14:textId="54DCAF4C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 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C813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1±2.1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E497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0 ± 4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501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9 ± 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71E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2 ± 0.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9C8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± 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C8E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1 ± 2.30bc</w:t>
            </w:r>
          </w:p>
        </w:tc>
      </w:tr>
      <w:tr w:rsidR="00EF2DDE" w:rsidRPr="00CE752F" w14:paraId="19BC2E88" w14:textId="77777777" w:rsidTr="00664855">
        <w:trPr>
          <w:trHeight w:val="22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E7F04" w14:textId="313DCE34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 1.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B9AA3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9 ± 1.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456A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9 ± 5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EA6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9 ± 0.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CEED3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8 ± 0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FA54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± 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5502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9 ± 2.12c</w:t>
            </w:r>
          </w:p>
        </w:tc>
      </w:tr>
      <w:tr w:rsidR="00EF2DDE" w:rsidRPr="00CE752F" w14:paraId="1B3B5B7E" w14:textId="77777777" w:rsidTr="00664855">
        <w:trPr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1D42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torage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581B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EFCC2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39B2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430F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728A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E8B77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9526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EF2DDE" w:rsidRPr="00CE752F" w14:paraId="5437C5E9" w14:textId="77777777" w:rsidTr="00664855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319FF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arv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3244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2F5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954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2 ± 0.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32E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7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1E9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49C5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22 ± 1.32a</w:t>
            </w:r>
          </w:p>
        </w:tc>
      </w:tr>
      <w:tr w:rsidR="00EF2DDE" w:rsidRPr="00CE752F" w14:paraId="632C57ED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AB0501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5107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9 ± 0.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6F4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0 ± 0.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F82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9 ± 0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3E25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0 ± 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F7F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C4F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3 ± 0.76b</w:t>
            </w:r>
          </w:p>
        </w:tc>
      </w:tr>
      <w:tr w:rsidR="00EF2DDE" w:rsidRPr="00CE752F" w14:paraId="2215E568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736064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89D7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8 ± 0.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D1D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2 ± 1.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5C61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7 ± 0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2DA5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8 ± 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308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F32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9 ± 0.61c</w:t>
            </w:r>
          </w:p>
        </w:tc>
      </w:tr>
      <w:tr w:rsidR="00EF2DDE" w:rsidRPr="00CE752F" w14:paraId="268BFA34" w14:textId="77777777" w:rsidTr="00664855">
        <w:trPr>
          <w:trHeight w:val="22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E9B60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8E7C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 ± 0.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185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85 ± 0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A89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1 ± 0.2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658C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3 ± 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8AA5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± 0.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AD2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7 ± 0.27d</w:t>
            </w:r>
          </w:p>
        </w:tc>
      </w:tr>
      <w:tr w:rsidR="00EF2DDE" w:rsidRPr="00CE752F" w14:paraId="354CFCA9" w14:textId="77777777" w:rsidTr="00664855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A5D7A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torage time × Salicylic acid 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1013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76F8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F10E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8F704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920A8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69C7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EF2DDE" w:rsidRPr="00CE752F" w14:paraId="29DB81AF" w14:textId="77777777" w:rsidTr="00664855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5B62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Harv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29C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 ± 0.0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537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 ± 0.0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17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2 ± 0.2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2EA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7 ± 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AA4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82A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22 ± 1.32a</w:t>
            </w:r>
          </w:p>
        </w:tc>
      </w:tr>
      <w:tr w:rsidR="00EF2DDE" w:rsidRPr="00CE752F" w14:paraId="076F2AB6" w14:textId="77777777" w:rsidTr="00664855">
        <w:trPr>
          <w:trHeight w:val="22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0AECD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2BF5E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4F377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0 ± 0.32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C237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2 ± 0.4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BBB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8 ± 0.7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4CED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8 ± 0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0D7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± 0.0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F9B4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6 ± 0.99b</w:t>
            </w:r>
          </w:p>
        </w:tc>
      </w:tr>
      <w:tr w:rsidR="00EF2DDE" w:rsidRPr="00CE752F" w14:paraId="1BDDADEB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4EC6440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2DD947" w14:textId="1D7DD06A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54CDD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9 ± 0.5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8C7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4 ± 1.00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2E7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9 ± 1.41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492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3 ± 0.0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2B8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± 0.0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4D5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0 ± 0.68c</w:t>
            </w:r>
          </w:p>
        </w:tc>
      </w:tr>
      <w:tr w:rsidR="00EF2DDE" w:rsidRPr="00CE752F" w14:paraId="389084FC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2265C36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05EE48" w14:textId="6992FD19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30BE9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 ± 0.2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B5A0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2 ± 0.27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75A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6 ± 0.19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0F7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1 ± 0.04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F784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27BD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3 ± 0.32cd</w:t>
            </w:r>
          </w:p>
        </w:tc>
      </w:tr>
      <w:tr w:rsidR="00EF2DDE" w:rsidRPr="00CE752F" w14:paraId="2EE33BEF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1B4A7B0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5FBB2E" w14:textId="13777A14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8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C872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 ± 0.10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0E1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3 ± 0.17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218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2 ± 0.05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95F8A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8 ± 0.04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FCE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 ± 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5C7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2 ± 0.23de</w:t>
            </w:r>
          </w:p>
        </w:tc>
      </w:tr>
      <w:tr w:rsidR="00EF2DDE" w:rsidRPr="00CE752F" w14:paraId="59F79CB1" w14:textId="77777777" w:rsidTr="00664855">
        <w:trPr>
          <w:trHeight w:val="2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F1458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3C499D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0D71D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7 ± 0.2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4D8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15 ± 1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ED4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7 ± 0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F0108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9 ± 0.0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5EE1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± 0.0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C8D0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9 ± 0.62cde</w:t>
            </w:r>
          </w:p>
        </w:tc>
      </w:tr>
      <w:tr w:rsidR="008445F9" w:rsidRPr="00CE752F" w14:paraId="4FCBC432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0B4316EF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D38021" w14:textId="641F1350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3964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6 ± 0.5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B580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0 ± 0.4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D938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86 ± 0.5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644F0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6DF2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± 0.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D70B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62 ± 0.53cde</w:t>
            </w:r>
          </w:p>
        </w:tc>
      </w:tr>
      <w:tr w:rsidR="008445F9" w:rsidRPr="00CE752F" w14:paraId="3D049F2D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57328E1A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82506A" w14:textId="5DF5D21F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3CB99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8 ± 0.31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854C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0 ± 1.4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90D8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98 ± 0.14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59F50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6 ± 0.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88D1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± 0.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A213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6 ± 0.51ef</w:t>
            </w:r>
          </w:p>
        </w:tc>
      </w:tr>
      <w:tr w:rsidR="008445F9" w:rsidRPr="00CE752F" w14:paraId="26719067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755B46F4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BDF507" w14:textId="7CDE133F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DE716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1 ± 0.47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ECCA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4 ± 0.50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EB42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7 ± 0.14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0FC7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7 ± 0.04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261A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± 0.0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80FF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9 ± 0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F2DDE" w:rsidRPr="00CE752F" w14:paraId="783F63A3" w14:textId="77777777" w:rsidTr="00664855">
        <w:trPr>
          <w:trHeight w:val="2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D8A1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Day 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68A4C6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60DC8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3 ± 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80EE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0 ± 0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0B0B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45 ± 0.04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8400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2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007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 ± 0.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AB6D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8 ± 0.32fg</w:t>
            </w:r>
          </w:p>
        </w:tc>
      </w:tr>
      <w:tr w:rsidR="008445F9" w:rsidRPr="00CE752F" w14:paraId="7BBE2296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32DE6BC3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D8E1F2" w14:textId="145A6AD6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60CD0B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7 ± 0.5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E775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71 ± 0.8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196A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6 ± 0.22b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F443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0 ± 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98D1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± 0.02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41C0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0 ± 0.36gh</w:t>
            </w:r>
          </w:p>
        </w:tc>
      </w:tr>
      <w:tr w:rsidR="008445F9" w:rsidRPr="00CE752F" w14:paraId="6F7AEDBA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4841CB67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251273" w14:textId="7131FCE0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418C0F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3 ± 0.71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703D3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9 ± 1.3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A908B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 ± 0.04c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97E4A2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 ± 0.04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B0746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± 0.0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2DBE7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3 ± 0.21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8445F9" w:rsidRPr="00CE752F" w14:paraId="74E5E1FB" w14:textId="77777777" w:rsidTr="00664855">
        <w:trPr>
          <w:trHeight w:val="229"/>
        </w:trPr>
        <w:tc>
          <w:tcPr>
            <w:tcW w:w="0" w:type="auto"/>
            <w:vMerge/>
            <w:shd w:val="clear" w:color="auto" w:fill="auto"/>
            <w:noWrap/>
          </w:tcPr>
          <w:p w14:paraId="59FEFD58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49EDB7" w14:textId="2D4F2600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7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149A9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0 ± 0.70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3E3D6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0 ± 0.94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863EE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9 ± 0.23e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E7D7A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0 ± 0.04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066E4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± 0.0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83428" w14:textId="77777777" w:rsidR="008445F9" w:rsidRPr="00CE752F" w:rsidRDefault="008445F9" w:rsidP="0084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6 ± 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EF2DDE" w:rsidRPr="00CE752F" w14:paraId="2173A47F" w14:textId="77777777" w:rsidTr="00664855">
        <w:trPr>
          <w:gridAfter w:val="5"/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1B594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ANO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C3B9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0" w:type="auto"/>
          </w:tcPr>
          <w:p w14:paraId="47C6673F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EF2DDE" w:rsidRPr="00CE752F" w14:paraId="385D2BF4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</w:tcPr>
          <w:p w14:paraId="6C7A4FFC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 (Salicylic ac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B6B10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09A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.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E28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217C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.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53D5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CAA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84***</w:t>
            </w:r>
          </w:p>
        </w:tc>
      </w:tr>
      <w:tr w:rsidR="00EF2DDE" w:rsidRPr="00CE752F" w14:paraId="4F67EE67" w14:textId="77777777" w:rsidTr="00664855">
        <w:trPr>
          <w:trHeight w:val="229"/>
        </w:trPr>
        <w:tc>
          <w:tcPr>
            <w:tcW w:w="0" w:type="auto"/>
            <w:gridSpan w:val="2"/>
            <w:shd w:val="clear" w:color="auto" w:fill="auto"/>
            <w:noWrap/>
          </w:tcPr>
          <w:p w14:paraId="696C0DD3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</w:t>
            </w: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tr-TR"/>
              </w:rPr>
              <w:t xml:space="preserve"> </w:t>
            </w:r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(Storage tim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5B3DDA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3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0CB1B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0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CAED7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8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AC3464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2A257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7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BE6C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42***</w:t>
            </w:r>
          </w:p>
        </w:tc>
      </w:tr>
      <w:tr w:rsidR="00EF2DDE" w:rsidRPr="00CE752F" w14:paraId="3797E785" w14:textId="77777777" w:rsidTr="00664855">
        <w:trPr>
          <w:trHeight w:val="22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131D5F5" w14:textId="77777777" w:rsidR="00EF2DDE" w:rsidRPr="00CE752F" w:rsidRDefault="00EF2DDE" w:rsidP="006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bookmarkStart w:id="3" w:name="_Hlk148521316"/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 (Salicylic acid x Storage time</w:t>
            </w:r>
            <w:bookmarkEnd w:id="3"/>
            <w:r w:rsidRPr="00CE7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EA1176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CC690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3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A7554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3EA64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3ADC2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DC47E" w14:textId="77777777" w:rsidR="00EF2DDE" w:rsidRPr="00CE752F" w:rsidRDefault="00EF2DDE" w:rsidP="00664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15***</w:t>
            </w:r>
          </w:p>
        </w:tc>
      </w:tr>
    </w:tbl>
    <w:p w14:paraId="29D1E7A1" w14:textId="153B5498" w:rsidR="0015724D" w:rsidRPr="00EF2DDE" w:rsidRDefault="00EF2DDE" w:rsidP="0015724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752F">
        <w:rPr>
          <w:rFonts w:ascii="Times New Roman" w:hAnsi="Times New Roman" w:cs="Times New Roman"/>
          <w:sz w:val="20"/>
          <w:szCs w:val="20"/>
          <w:lang w:val="en-US"/>
        </w:rPr>
        <w:t xml:space="preserve">Different letters in the same column indicates statistical differences at </w:t>
      </w:r>
      <w:r w:rsidRPr="00CE752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E752F">
        <w:rPr>
          <w:rFonts w:ascii="Times New Roman" w:hAnsi="Times New Roman" w:cs="Times New Roman"/>
          <w:sz w:val="20"/>
          <w:szCs w:val="20"/>
          <w:lang w:val="en-US"/>
        </w:rPr>
        <w:t xml:space="preserve">≤0.05. **, *** indicates </w:t>
      </w:r>
      <w:r w:rsidRPr="00CE752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E752F">
        <w:rPr>
          <w:rFonts w:ascii="Times New Roman" w:hAnsi="Times New Roman" w:cs="Times New Roman"/>
          <w:sz w:val="20"/>
          <w:szCs w:val="20"/>
          <w:lang w:val="en-US"/>
        </w:rPr>
        <w:t>≤0.01 and 0.001, respectively.</w:t>
      </w:r>
      <w:bookmarkEnd w:id="0"/>
    </w:p>
    <w:sectPr w:rsidR="0015724D" w:rsidRPr="00EF2DDE" w:rsidSect="002272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710F6" w14:textId="77777777" w:rsidR="00540BDC" w:rsidRDefault="00540BDC" w:rsidP="0064613C">
      <w:pPr>
        <w:spacing w:after="0" w:line="240" w:lineRule="auto"/>
      </w:pPr>
      <w:r>
        <w:separator/>
      </w:r>
    </w:p>
  </w:endnote>
  <w:endnote w:type="continuationSeparator" w:id="0">
    <w:p w14:paraId="41448650" w14:textId="77777777" w:rsidR="00540BDC" w:rsidRDefault="00540BDC" w:rsidP="00646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84185" w14:textId="77777777" w:rsidR="00540BDC" w:rsidRDefault="00540BDC" w:rsidP="0064613C">
      <w:pPr>
        <w:spacing w:after="0" w:line="240" w:lineRule="auto"/>
      </w:pPr>
      <w:r>
        <w:separator/>
      </w:r>
    </w:p>
  </w:footnote>
  <w:footnote w:type="continuationSeparator" w:id="0">
    <w:p w14:paraId="571A6F9D" w14:textId="77777777" w:rsidR="00540BDC" w:rsidRDefault="00540BDC" w:rsidP="006461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wNzQwMTaysDQzMTNT0lEKTi0uzszPAykwqgUAZXcffSwAAAA="/>
  </w:docVars>
  <w:rsids>
    <w:rsidRoot w:val="005E0489"/>
    <w:rsid w:val="0000347B"/>
    <w:rsid w:val="0003112E"/>
    <w:rsid w:val="00042599"/>
    <w:rsid w:val="00055268"/>
    <w:rsid w:val="000D6A0C"/>
    <w:rsid w:val="000E4824"/>
    <w:rsid w:val="00133095"/>
    <w:rsid w:val="00134A20"/>
    <w:rsid w:val="00137DE5"/>
    <w:rsid w:val="0014044E"/>
    <w:rsid w:val="001566EA"/>
    <w:rsid w:val="0015724D"/>
    <w:rsid w:val="00161B93"/>
    <w:rsid w:val="001A7BAB"/>
    <w:rsid w:val="001C5CA1"/>
    <w:rsid w:val="001D0407"/>
    <w:rsid w:val="001D123C"/>
    <w:rsid w:val="001E006C"/>
    <w:rsid w:val="001E246E"/>
    <w:rsid w:val="00205FCF"/>
    <w:rsid w:val="002272FF"/>
    <w:rsid w:val="0028199E"/>
    <w:rsid w:val="002C74BF"/>
    <w:rsid w:val="00324665"/>
    <w:rsid w:val="0032483E"/>
    <w:rsid w:val="00352AEF"/>
    <w:rsid w:val="00380B66"/>
    <w:rsid w:val="00391E2D"/>
    <w:rsid w:val="003A6249"/>
    <w:rsid w:val="003D02F5"/>
    <w:rsid w:val="003E18A2"/>
    <w:rsid w:val="00416A0F"/>
    <w:rsid w:val="00450BA8"/>
    <w:rsid w:val="00477F5F"/>
    <w:rsid w:val="004819BD"/>
    <w:rsid w:val="00485034"/>
    <w:rsid w:val="004B1594"/>
    <w:rsid w:val="00540BDC"/>
    <w:rsid w:val="0056545F"/>
    <w:rsid w:val="00575B4E"/>
    <w:rsid w:val="00582859"/>
    <w:rsid w:val="00583FCE"/>
    <w:rsid w:val="005D405E"/>
    <w:rsid w:val="005E0489"/>
    <w:rsid w:val="005E0E90"/>
    <w:rsid w:val="0060192D"/>
    <w:rsid w:val="00603F77"/>
    <w:rsid w:val="006053B3"/>
    <w:rsid w:val="006107DB"/>
    <w:rsid w:val="006236B0"/>
    <w:rsid w:val="0064613C"/>
    <w:rsid w:val="00650024"/>
    <w:rsid w:val="00652D00"/>
    <w:rsid w:val="00656F7C"/>
    <w:rsid w:val="006B5634"/>
    <w:rsid w:val="006D07E9"/>
    <w:rsid w:val="006F3277"/>
    <w:rsid w:val="0074783C"/>
    <w:rsid w:val="00775B9A"/>
    <w:rsid w:val="007F3C97"/>
    <w:rsid w:val="0083776A"/>
    <w:rsid w:val="008400DE"/>
    <w:rsid w:val="008445F9"/>
    <w:rsid w:val="008D3A34"/>
    <w:rsid w:val="00934917"/>
    <w:rsid w:val="00955600"/>
    <w:rsid w:val="00966B59"/>
    <w:rsid w:val="009C63F9"/>
    <w:rsid w:val="00A148F2"/>
    <w:rsid w:val="00A14F19"/>
    <w:rsid w:val="00A47C85"/>
    <w:rsid w:val="00AD2A10"/>
    <w:rsid w:val="00B21D51"/>
    <w:rsid w:val="00B25DBB"/>
    <w:rsid w:val="00C04916"/>
    <w:rsid w:val="00C12BCF"/>
    <w:rsid w:val="00C144DE"/>
    <w:rsid w:val="00C26DED"/>
    <w:rsid w:val="00C53CFD"/>
    <w:rsid w:val="00CB2084"/>
    <w:rsid w:val="00CD6CFB"/>
    <w:rsid w:val="00CE4E3F"/>
    <w:rsid w:val="00CE650C"/>
    <w:rsid w:val="00DC4E54"/>
    <w:rsid w:val="00DD1416"/>
    <w:rsid w:val="00DE3B11"/>
    <w:rsid w:val="00DF1DDE"/>
    <w:rsid w:val="00E25DCA"/>
    <w:rsid w:val="00E5790F"/>
    <w:rsid w:val="00E65B3A"/>
    <w:rsid w:val="00E86501"/>
    <w:rsid w:val="00EF2DDE"/>
    <w:rsid w:val="00F02CE0"/>
    <w:rsid w:val="00F2616E"/>
    <w:rsid w:val="00FC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EFA4B8"/>
  <w15:chartTrackingRefBased/>
  <w15:docId w15:val="{631F00B7-995D-4732-A02E-B0D9EE81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64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4613C"/>
  </w:style>
  <w:style w:type="paragraph" w:styleId="AltBilgi">
    <w:name w:val="footer"/>
    <w:basedOn w:val="Normal"/>
    <w:link w:val="AltBilgiChar"/>
    <w:uiPriority w:val="99"/>
    <w:unhideWhenUsed/>
    <w:rsid w:val="0064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4613C"/>
  </w:style>
  <w:style w:type="table" w:styleId="TabloKlavuzu">
    <w:name w:val="Table Grid"/>
    <w:basedOn w:val="NormalTablo"/>
    <w:uiPriority w:val="39"/>
    <w:rsid w:val="00E2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FB2FAD-6C70-4DB7-92A3-096E258CCA53}">
  <we:reference id="6a7bd4f3-0563-43af-8c08-79110eebdff6" version="1.1.1.0" store="EXCatalog" storeType="EXCatalog"/>
  <we:alternateReferences>
    <we:reference id="WA104381155" version="1.1.1.0" store="tr-T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F004C-7372-4A88-B808-577AD8C52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talip Gundogdu</dc:creator>
  <cp:keywords/>
  <dc:description/>
  <cp:lastModifiedBy>Aidata</cp:lastModifiedBy>
  <cp:revision>12</cp:revision>
  <dcterms:created xsi:type="dcterms:W3CDTF">2023-10-27T11:15:00Z</dcterms:created>
  <dcterms:modified xsi:type="dcterms:W3CDTF">2024-08-1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a72fa5b0d599bbe326b333c61b08c94a2eef46becd7f7a042085853651aa89</vt:lpwstr>
  </property>
</Properties>
</file>